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BC837" w14:textId="0DF043E0" w:rsidR="0009379A" w:rsidRPr="00066B26" w:rsidRDefault="0056411E" w:rsidP="0009379A">
      <w:pPr>
        <w:pStyle w:val="KeinLeerraum"/>
        <w:spacing w:line="360" w:lineRule="auto"/>
        <w:rPr>
          <w:rFonts w:ascii="Times New Roman" w:eastAsia="MS Mincho" w:hAnsi="Times New Roman"/>
          <w:i/>
          <w:iCs/>
          <w:lang w:val="en-US"/>
        </w:rPr>
      </w:pPr>
      <w:r w:rsidRPr="00066B26">
        <w:rPr>
          <w:rFonts w:ascii="Times New Roman" w:hAnsi="Times New Roman"/>
          <w:i/>
          <w:iCs/>
          <w:sz w:val="24"/>
          <w:szCs w:val="24"/>
          <w:lang w:val="en-US"/>
        </w:rPr>
        <w:t>Multimedia appendix 3</w:t>
      </w:r>
      <w:r w:rsidR="00010064" w:rsidRPr="00066B26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Pr="00066B26">
        <w:rPr>
          <w:rFonts w:ascii="Times New Roman" w:hAnsi="Times New Roman"/>
          <w:i/>
          <w:iCs/>
          <w:sz w:val="24"/>
          <w:szCs w:val="24"/>
          <w:lang w:val="en-US"/>
        </w:rPr>
        <w:t>-</w:t>
      </w:r>
      <w:r w:rsidR="0009379A" w:rsidRPr="00066B26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="00362A1E" w:rsidRPr="00066B26">
        <w:rPr>
          <w:rFonts w:ascii="Times New Roman" w:hAnsi="Times New Roman"/>
          <w:i/>
          <w:iCs/>
          <w:sz w:val="24"/>
          <w:szCs w:val="24"/>
          <w:lang w:val="en-US"/>
        </w:rPr>
        <w:t xml:space="preserve">Characteristics of </w:t>
      </w:r>
      <w:r w:rsidR="0009379A" w:rsidRPr="00066B26">
        <w:rPr>
          <w:rFonts w:ascii="Times New Roman" w:hAnsi="Times New Roman"/>
          <w:i/>
          <w:iCs/>
          <w:sz w:val="24"/>
          <w:szCs w:val="24"/>
          <w:lang w:val="en-US"/>
        </w:rPr>
        <w:t xml:space="preserve">513 </w:t>
      </w:r>
      <w:r w:rsidR="00362A1E" w:rsidRPr="00066B26">
        <w:rPr>
          <w:rFonts w:ascii="Times New Roman" w:hAnsi="Times New Roman"/>
          <w:i/>
          <w:iCs/>
          <w:sz w:val="24"/>
          <w:szCs w:val="24"/>
          <w:lang w:val="en-US"/>
        </w:rPr>
        <w:t xml:space="preserve">patients with breast cancer </w:t>
      </w:r>
    </w:p>
    <w:p w14:paraId="7FCCAEBC" w14:textId="77777777" w:rsidR="0009379A" w:rsidRPr="00362A1E" w:rsidRDefault="0009379A" w:rsidP="0009379A">
      <w:pPr>
        <w:pStyle w:val="KeinLeerraum"/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ellenraster"/>
        <w:tblW w:w="75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985"/>
        <w:gridCol w:w="3491"/>
        <w:gridCol w:w="2084"/>
      </w:tblGrid>
      <w:tr w:rsidR="0009379A" w:rsidRPr="00362A1E" w14:paraId="65EBAE41" w14:textId="77777777" w:rsidTr="00D46A38">
        <w:trPr>
          <w:jc w:val="center"/>
        </w:trPr>
        <w:tc>
          <w:tcPr>
            <w:tcW w:w="1985" w:type="dxa"/>
            <w:vAlign w:val="center"/>
          </w:tcPr>
          <w:p w14:paraId="6A5858D0" w14:textId="77777777" w:rsidR="0009379A" w:rsidRPr="00362A1E" w:rsidRDefault="00362A1E" w:rsidP="001B51F6">
            <w:pPr>
              <w:spacing w:line="36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 w:rsidRPr="00362A1E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Age</w:t>
            </w:r>
            <w:r w:rsidR="00CF2F36" w:rsidRPr="00362A1E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362A1E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spread</w:t>
            </w:r>
            <w:r w:rsidR="00CF2F36" w:rsidRPr="00362A1E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491" w:type="dxa"/>
            <w:vAlign w:val="center"/>
          </w:tcPr>
          <w:p w14:paraId="5A5412FB" w14:textId="77777777" w:rsidR="0009379A" w:rsidRPr="00362A1E" w:rsidRDefault="0009379A" w:rsidP="001B51F6">
            <w:pPr>
              <w:spacing w:line="36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084" w:type="dxa"/>
            <w:vAlign w:val="center"/>
          </w:tcPr>
          <w:p w14:paraId="666904D8" w14:textId="77777777" w:rsidR="0009379A" w:rsidRPr="00362A1E" w:rsidRDefault="00114B0B" w:rsidP="001B51F6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B050"/>
                <w:sz w:val="16"/>
                <w:szCs w:val="16"/>
                <w:lang w:val="en-US"/>
              </w:rPr>
            </w:pPr>
            <w:r w:rsidRPr="00362A1E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57</w:t>
            </w:r>
            <w:r w:rsidR="00EF15E9" w:rsidRPr="00362A1E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.</w:t>
            </w:r>
            <w:r w:rsidRPr="00362A1E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 xml:space="preserve">3 </w:t>
            </w:r>
            <w:r w:rsidR="00362A1E" w:rsidRPr="00362A1E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years</w:t>
            </w:r>
            <w:r w:rsidRPr="00362A1E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 xml:space="preserve"> (25-85)</w:t>
            </w:r>
          </w:p>
        </w:tc>
      </w:tr>
      <w:tr w:rsidR="00114B0B" w:rsidRPr="00362A1E" w14:paraId="6DC5A3C9" w14:textId="77777777" w:rsidTr="00D46A38">
        <w:trPr>
          <w:jc w:val="center"/>
        </w:trPr>
        <w:tc>
          <w:tcPr>
            <w:tcW w:w="1985" w:type="dxa"/>
            <w:vAlign w:val="center"/>
          </w:tcPr>
          <w:p w14:paraId="1D88E103" w14:textId="77777777" w:rsidR="00114B0B" w:rsidRPr="00362A1E" w:rsidRDefault="00114B0B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91" w:type="dxa"/>
            <w:vAlign w:val="center"/>
          </w:tcPr>
          <w:p w14:paraId="272CEB0F" w14:textId="77777777" w:rsidR="00114B0B" w:rsidRPr="00362A1E" w:rsidRDefault="00362A1E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Age</w:t>
            </w:r>
            <w:r w:rsidR="00114B0B"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≥ 50 </w:t>
            </w: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years</w:t>
            </w:r>
          </w:p>
        </w:tc>
        <w:tc>
          <w:tcPr>
            <w:tcW w:w="2084" w:type="dxa"/>
            <w:vAlign w:val="center"/>
          </w:tcPr>
          <w:p w14:paraId="0142766B" w14:textId="77777777" w:rsidR="00114B0B" w:rsidRPr="00362A1E" w:rsidRDefault="00114B0B" w:rsidP="001B51F6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72.1%</w:t>
            </w:r>
          </w:p>
        </w:tc>
      </w:tr>
      <w:tr w:rsidR="00114B0B" w:rsidRPr="00362A1E" w14:paraId="28E6D404" w14:textId="77777777" w:rsidTr="00D46A38">
        <w:trPr>
          <w:jc w:val="center"/>
        </w:trPr>
        <w:tc>
          <w:tcPr>
            <w:tcW w:w="1985" w:type="dxa"/>
            <w:vAlign w:val="center"/>
          </w:tcPr>
          <w:p w14:paraId="522949B6" w14:textId="77777777" w:rsidR="00114B0B" w:rsidRPr="00362A1E" w:rsidRDefault="00114B0B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91" w:type="dxa"/>
            <w:vAlign w:val="center"/>
          </w:tcPr>
          <w:p w14:paraId="14FD9B85" w14:textId="77777777" w:rsidR="00114B0B" w:rsidRPr="00362A1E" w:rsidRDefault="00362A1E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Age</w:t>
            </w:r>
            <w:r w:rsidR="00114B0B"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≥ 60 </w:t>
            </w: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years</w:t>
            </w:r>
          </w:p>
        </w:tc>
        <w:tc>
          <w:tcPr>
            <w:tcW w:w="2084" w:type="dxa"/>
            <w:vAlign w:val="center"/>
          </w:tcPr>
          <w:p w14:paraId="6043ECF8" w14:textId="77777777" w:rsidR="00114B0B" w:rsidRPr="00362A1E" w:rsidRDefault="00114B0B" w:rsidP="001B51F6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42.5%</w:t>
            </w:r>
          </w:p>
        </w:tc>
      </w:tr>
      <w:tr w:rsidR="00114B0B" w:rsidRPr="00362A1E" w14:paraId="29B1A0B6" w14:textId="77777777" w:rsidTr="00D46A38">
        <w:trPr>
          <w:jc w:val="center"/>
        </w:trPr>
        <w:tc>
          <w:tcPr>
            <w:tcW w:w="1985" w:type="dxa"/>
            <w:vAlign w:val="center"/>
          </w:tcPr>
          <w:p w14:paraId="3A6062D6" w14:textId="77777777" w:rsidR="00114B0B" w:rsidRPr="00362A1E" w:rsidRDefault="00114B0B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91" w:type="dxa"/>
            <w:vAlign w:val="center"/>
          </w:tcPr>
          <w:p w14:paraId="1EBC8D3A" w14:textId="77777777" w:rsidR="00114B0B" w:rsidRPr="00362A1E" w:rsidRDefault="00114B0B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84" w:type="dxa"/>
            <w:vAlign w:val="center"/>
          </w:tcPr>
          <w:p w14:paraId="4282A99C" w14:textId="77777777" w:rsidR="00114B0B" w:rsidRPr="00362A1E" w:rsidRDefault="00114B0B" w:rsidP="001B51F6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B51F6" w:rsidRPr="00362A1E" w14:paraId="0572B38E" w14:textId="77777777" w:rsidTr="00D46A38">
        <w:trPr>
          <w:jc w:val="center"/>
        </w:trPr>
        <w:tc>
          <w:tcPr>
            <w:tcW w:w="1985" w:type="dxa"/>
            <w:vAlign w:val="center"/>
          </w:tcPr>
          <w:p w14:paraId="1E6F3432" w14:textId="77777777" w:rsidR="001B51F6" w:rsidRPr="00362A1E" w:rsidRDefault="00362A1E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Origin</w:t>
            </w:r>
          </w:p>
        </w:tc>
        <w:tc>
          <w:tcPr>
            <w:tcW w:w="3491" w:type="dxa"/>
            <w:vAlign w:val="center"/>
          </w:tcPr>
          <w:p w14:paraId="2B321FFB" w14:textId="77777777" w:rsidR="001B51F6" w:rsidRPr="00362A1E" w:rsidRDefault="00362A1E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2084" w:type="dxa"/>
            <w:vAlign w:val="center"/>
          </w:tcPr>
          <w:p w14:paraId="3D01B467" w14:textId="77777777" w:rsidR="001B51F6" w:rsidRPr="00362A1E" w:rsidRDefault="001B51F6" w:rsidP="001B51F6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89,1%</w:t>
            </w:r>
          </w:p>
        </w:tc>
      </w:tr>
      <w:tr w:rsidR="001B51F6" w:rsidRPr="00362A1E" w14:paraId="5CAFFA93" w14:textId="77777777" w:rsidTr="00D46A38">
        <w:trPr>
          <w:jc w:val="center"/>
        </w:trPr>
        <w:tc>
          <w:tcPr>
            <w:tcW w:w="1985" w:type="dxa"/>
            <w:vAlign w:val="center"/>
          </w:tcPr>
          <w:p w14:paraId="1C5F03CA" w14:textId="77777777" w:rsidR="001B51F6" w:rsidRPr="00362A1E" w:rsidRDefault="001B51F6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91" w:type="dxa"/>
            <w:vAlign w:val="center"/>
          </w:tcPr>
          <w:p w14:paraId="04210E84" w14:textId="77777777" w:rsidR="001B51F6" w:rsidRPr="00362A1E" w:rsidRDefault="00362A1E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Others</w:t>
            </w:r>
          </w:p>
        </w:tc>
        <w:tc>
          <w:tcPr>
            <w:tcW w:w="2084" w:type="dxa"/>
            <w:vAlign w:val="center"/>
          </w:tcPr>
          <w:p w14:paraId="03367EED" w14:textId="77777777" w:rsidR="001B51F6" w:rsidRPr="00362A1E" w:rsidRDefault="001B51F6" w:rsidP="001B51F6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10,9%</w:t>
            </w:r>
          </w:p>
        </w:tc>
      </w:tr>
      <w:tr w:rsidR="001B51F6" w:rsidRPr="00362A1E" w14:paraId="1437CE63" w14:textId="77777777" w:rsidTr="00D46A38">
        <w:trPr>
          <w:jc w:val="center"/>
        </w:trPr>
        <w:tc>
          <w:tcPr>
            <w:tcW w:w="1985" w:type="dxa"/>
            <w:vAlign w:val="center"/>
          </w:tcPr>
          <w:p w14:paraId="662CC73F" w14:textId="77777777" w:rsidR="001B51F6" w:rsidRPr="00362A1E" w:rsidRDefault="001B51F6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91" w:type="dxa"/>
            <w:vAlign w:val="center"/>
          </w:tcPr>
          <w:p w14:paraId="5EE4B7AB" w14:textId="77777777" w:rsidR="001B51F6" w:rsidRPr="00362A1E" w:rsidRDefault="001B51F6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84" w:type="dxa"/>
            <w:vAlign w:val="center"/>
          </w:tcPr>
          <w:p w14:paraId="0766F7A9" w14:textId="77777777" w:rsidR="001B51F6" w:rsidRPr="00362A1E" w:rsidRDefault="001B51F6" w:rsidP="001B51F6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14B0B" w:rsidRPr="00362A1E" w14:paraId="7726CD60" w14:textId="77777777" w:rsidTr="00D46A38">
        <w:trPr>
          <w:jc w:val="center"/>
        </w:trPr>
        <w:tc>
          <w:tcPr>
            <w:tcW w:w="1985" w:type="dxa"/>
            <w:vAlign w:val="center"/>
          </w:tcPr>
          <w:p w14:paraId="3BF56416" w14:textId="77777777" w:rsidR="0009379A" w:rsidRPr="00362A1E" w:rsidRDefault="00362A1E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3491" w:type="dxa"/>
            <w:vAlign w:val="center"/>
          </w:tcPr>
          <w:p w14:paraId="500D7BB4" w14:textId="77777777" w:rsidR="0009379A" w:rsidRPr="00362A1E" w:rsidRDefault="00362A1E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No degree </w:t>
            </w:r>
            <w:r w:rsidR="00CF2F36"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/ </w:t>
            </w: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low educational attainment </w:t>
            </w:r>
          </w:p>
        </w:tc>
        <w:tc>
          <w:tcPr>
            <w:tcW w:w="2084" w:type="dxa"/>
            <w:vAlign w:val="center"/>
          </w:tcPr>
          <w:p w14:paraId="304F8ED2" w14:textId="77777777" w:rsidR="0009379A" w:rsidRPr="00362A1E" w:rsidRDefault="00CF2F36" w:rsidP="001B51F6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23</w:t>
            </w:r>
            <w:r w:rsidR="0009379A"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.4%</w:t>
            </w:r>
          </w:p>
        </w:tc>
      </w:tr>
      <w:tr w:rsidR="00114B0B" w:rsidRPr="00362A1E" w14:paraId="6B172BCC" w14:textId="77777777" w:rsidTr="00D46A38">
        <w:trPr>
          <w:jc w:val="center"/>
        </w:trPr>
        <w:tc>
          <w:tcPr>
            <w:tcW w:w="1985" w:type="dxa"/>
            <w:vAlign w:val="center"/>
          </w:tcPr>
          <w:p w14:paraId="26A1D9D5" w14:textId="77777777" w:rsidR="0009379A" w:rsidRPr="00362A1E" w:rsidRDefault="0009379A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91" w:type="dxa"/>
            <w:vAlign w:val="center"/>
          </w:tcPr>
          <w:p w14:paraId="2A2E80E5" w14:textId="77777777" w:rsidR="0009379A" w:rsidRPr="00362A1E" w:rsidRDefault="00362A1E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Middle educational attainment</w:t>
            </w:r>
          </w:p>
        </w:tc>
        <w:tc>
          <w:tcPr>
            <w:tcW w:w="2084" w:type="dxa"/>
            <w:vAlign w:val="center"/>
          </w:tcPr>
          <w:p w14:paraId="551393BA" w14:textId="77777777" w:rsidR="0009379A" w:rsidRPr="00362A1E" w:rsidRDefault="00CF2F36" w:rsidP="001B51F6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30</w:t>
            </w:r>
            <w:r w:rsidR="0009379A"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  <w:r w:rsidR="0009379A"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%</w:t>
            </w:r>
          </w:p>
        </w:tc>
      </w:tr>
      <w:tr w:rsidR="00114B0B" w:rsidRPr="00362A1E" w14:paraId="41EF9729" w14:textId="77777777" w:rsidTr="00D46A38">
        <w:trPr>
          <w:jc w:val="center"/>
        </w:trPr>
        <w:tc>
          <w:tcPr>
            <w:tcW w:w="1985" w:type="dxa"/>
            <w:vAlign w:val="center"/>
          </w:tcPr>
          <w:p w14:paraId="72F81A28" w14:textId="77777777" w:rsidR="0009379A" w:rsidRPr="00362A1E" w:rsidRDefault="0009379A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91" w:type="dxa"/>
            <w:vAlign w:val="center"/>
          </w:tcPr>
          <w:p w14:paraId="331063D9" w14:textId="77777777" w:rsidR="0009379A" w:rsidRPr="00362A1E" w:rsidRDefault="00362A1E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High school/ College degree</w:t>
            </w:r>
          </w:p>
        </w:tc>
        <w:tc>
          <w:tcPr>
            <w:tcW w:w="2084" w:type="dxa"/>
            <w:vAlign w:val="center"/>
          </w:tcPr>
          <w:p w14:paraId="16D3444A" w14:textId="77777777" w:rsidR="0009379A" w:rsidRPr="00362A1E" w:rsidRDefault="00CF2F36" w:rsidP="001B51F6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46</w:t>
            </w:r>
            <w:r w:rsidR="0009379A"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  <w:r w:rsidR="0009379A"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% </w:t>
            </w:r>
          </w:p>
        </w:tc>
      </w:tr>
      <w:tr w:rsidR="00114B0B" w:rsidRPr="00362A1E" w14:paraId="7C27F2F1" w14:textId="77777777" w:rsidTr="00D46A38">
        <w:trPr>
          <w:jc w:val="center"/>
        </w:trPr>
        <w:tc>
          <w:tcPr>
            <w:tcW w:w="1985" w:type="dxa"/>
            <w:vAlign w:val="center"/>
          </w:tcPr>
          <w:p w14:paraId="1F86D64A" w14:textId="77777777" w:rsidR="0009379A" w:rsidRPr="00362A1E" w:rsidRDefault="0009379A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91" w:type="dxa"/>
            <w:vAlign w:val="center"/>
          </w:tcPr>
          <w:p w14:paraId="12D798EC" w14:textId="77777777" w:rsidR="0009379A" w:rsidRPr="00362A1E" w:rsidRDefault="0009379A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84" w:type="dxa"/>
            <w:vAlign w:val="center"/>
          </w:tcPr>
          <w:p w14:paraId="74124683" w14:textId="77777777" w:rsidR="0009379A" w:rsidRPr="00362A1E" w:rsidRDefault="0009379A" w:rsidP="001B51F6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14B0B" w:rsidRPr="00362A1E" w14:paraId="7F3F05A8" w14:textId="77777777" w:rsidTr="00D46A38">
        <w:trPr>
          <w:jc w:val="center"/>
        </w:trPr>
        <w:tc>
          <w:tcPr>
            <w:tcW w:w="1985" w:type="dxa"/>
            <w:vAlign w:val="center"/>
          </w:tcPr>
          <w:p w14:paraId="23A0025C" w14:textId="77777777" w:rsidR="0009379A" w:rsidRPr="00362A1E" w:rsidRDefault="00362A1E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Household size</w:t>
            </w:r>
            <w:r w:rsidR="0009379A"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491" w:type="dxa"/>
            <w:vAlign w:val="center"/>
          </w:tcPr>
          <w:p w14:paraId="4C87522C" w14:textId="77777777" w:rsidR="0009379A" w:rsidRPr="00362A1E" w:rsidRDefault="00362A1E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Living alone</w:t>
            </w:r>
          </w:p>
        </w:tc>
        <w:tc>
          <w:tcPr>
            <w:tcW w:w="2084" w:type="dxa"/>
            <w:vAlign w:val="center"/>
          </w:tcPr>
          <w:p w14:paraId="7E683826" w14:textId="77777777" w:rsidR="0009379A" w:rsidRPr="00362A1E" w:rsidRDefault="00114B0B" w:rsidP="001B51F6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32.4%</w:t>
            </w:r>
          </w:p>
        </w:tc>
      </w:tr>
      <w:tr w:rsidR="00114B0B" w:rsidRPr="00362A1E" w14:paraId="42343706" w14:textId="77777777" w:rsidTr="00D46A38">
        <w:trPr>
          <w:jc w:val="center"/>
        </w:trPr>
        <w:tc>
          <w:tcPr>
            <w:tcW w:w="1985" w:type="dxa"/>
            <w:vAlign w:val="center"/>
          </w:tcPr>
          <w:p w14:paraId="2FC907FA" w14:textId="77777777" w:rsidR="0009379A" w:rsidRPr="00362A1E" w:rsidRDefault="0009379A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91" w:type="dxa"/>
            <w:vAlign w:val="center"/>
          </w:tcPr>
          <w:p w14:paraId="4E43C4BB" w14:textId="77777777" w:rsidR="0009379A" w:rsidRPr="00362A1E" w:rsidRDefault="00362A1E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Household size</w:t>
            </w:r>
            <w:r w:rsidR="00114B0B"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≥ 2 </w:t>
            </w: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persons</w:t>
            </w:r>
          </w:p>
        </w:tc>
        <w:tc>
          <w:tcPr>
            <w:tcW w:w="2084" w:type="dxa"/>
            <w:vAlign w:val="center"/>
          </w:tcPr>
          <w:p w14:paraId="18DF1BA5" w14:textId="77777777" w:rsidR="0009379A" w:rsidRPr="00362A1E" w:rsidRDefault="00114B0B" w:rsidP="001B51F6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67</w:t>
            </w:r>
            <w:r w:rsidR="0009379A"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  <w:r w:rsidR="0009379A"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%</w:t>
            </w:r>
          </w:p>
        </w:tc>
      </w:tr>
      <w:tr w:rsidR="00114B0B" w:rsidRPr="00362A1E" w14:paraId="1EEC1C7D" w14:textId="77777777" w:rsidTr="00D46A38">
        <w:trPr>
          <w:jc w:val="center"/>
        </w:trPr>
        <w:tc>
          <w:tcPr>
            <w:tcW w:w="1985" w:type="dxa"/>
            <w:vAlign w:val="center"/>
          </w:tcPr>
          <w:p w14:paraId="682FAFDA" w14:textId="77777777" w:rsidR="0009379A" w:rsidRPr="00362A1E" w:rsidRDefault="0009379A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91" w:type="dxa"/>
            <w:vAlign w:val="center"/>
          </w:tcPr>
          <w:p w14:paraId="087A33C3" w14:textId="77777777" w:rsidR="0009379A" w:rsidRPr="00362A1E" w:rsidRDefault="0009379A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84" w:type="dxa"/>
            <w:vAlign w:val="center"/>
          </w:tcPr>
          <w:p w14:paraId="53207317" w14:textId="77777777" w:rsidR="0009379A" w:rsidRPr="00362A1E" w:rsidRDefault="0009379A" w:rsidP="001B51F6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14B0B" w:rsidRPr="00362A1E" w14:paraId="3FF16A46" w14:textId="77777777" w:rsidTr="00D46A3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0DA6CC" w14:textId="77777777" w:rsidR="00767C36" w:rsidRPr="00362A1E" w:rsidRDefault="00362A1E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62A1E">
              <w:rPr>
                <w:rFonts w:ascii="Times New Roman" w:hAnsi="Times New Roman" w:cs="Times New Roman"/>
                <w:color w:val="000000" w:themeColor="text1"/>
                <w:sz w:val="16"/>
                <w:szCs w:val="14"/>
                <w:lang w:val="en-US"/>
              </w:rPr>
              <w:t>Type of community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1DC4D394" w14:textId="77777777" w:rsidR="00767C36" w:rsidRPr="00362A1E" w:rsidRDefault="00362A1E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City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22F584B9" w14:textId="77777777" w:rsidR="00767C36" w:rsidRPr="00362A1E" w:rsidRDefault="00767C36" w:rsidP="001B51F6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42.3%</w:t>
            </w:r>
          </w:p>
        </w:tc>
      </w:tr>
      <w:tr w:rsidR="00114B0B" w:rsidRPr="00362A1E" w14:paraId="181655CE" w14:textId="77777777" w:rsidTr="00D46A3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86DAB2" w14:textId="77777777" w:rsidR="00767C36" w:rsidRPr="00362A1E" w:rsidRDefault="00767C36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6F809B47" w14:textId="77777777" w:rsidR="00767C36" w:rsidRPr="00362A1E" w:rsidRDefault="00362A1E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Urban and rural communitie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33D1F0F9" w14:textId="77777777" w:rsidR="00767C36" w:rsidRPr="00362A1E" w:rsidRDefault="00767C36" w:rsidP="001B51F6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57.7%</w:t>
            </w:r>
          </w:p>
        </w:tc>
      </w:tr>
      <w:tr w:rsidR="00114B0B" w:rsidRPr="00362A1E" w14:paraId="4AB6209B" w14:textId="77777777" w:rsidTr="00D46A3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E66F0B" w14:textId="77777777" w:rsidR="00767C36" w:rsidRPr="00362A1E" w:rsidRDefault="00767C36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423EBD1B" w14:textId="77777777" w:rsidR="00767C36" w:rsidRPr="00362A1E" w:rsidRDefault="00767C36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7BE992EA" w14:textId="77777777" w:rsidR="00767C36" w:rsidRPr="00362A1E" w:rsidRDefault="00767C36" w:rsidP="001B51F6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14B0B" w:rsidRPr="00362A1E" w14:paraId="563C228E" w14:textId="77777777" w:rsidTr="00D46A3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0DAF0D" w14:textId="77777777" w:rsidR="00767C36" w:rsidRPr="00362A1E" w:rsidRDefault="00362A1E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Type of city/rural area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50017045" w14:textId="77777777" w:rsidR="00767C36" w:rsidRPr="00362A1E" w:rsidRDefault="00362A1E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Large city (&gt;100.000 inhabitants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623CEC25" w14:textId="77777777" w:rsidR="00767C36" w:rsidRPr="00362A1E" w:rsidRDefault="00767C36" w:rsidP="001B51F6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42.</w:t>
            </w:r>
            <w:r w:rsidR="00BE018E"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%</w:t>
            </w:r>
          </w:p>
        </w:tc>
      </w:tr>
      <w:tr w:rsidR="00114B0B" w:rsidRPr="00362A1E" w14:paraId="367DBFD4" w14:textId="77777777" w:rsidTr="00D46A3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0676A1" w14:textId="77777777" w:rsidR="00767C36" w:rsidRPr="00362A1E" w:rsidRDefault="00767C36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7F01DE8B" w14:textId="77777777" w:rsidR="00767C36" w:rsidRPr="00362A1E" w:rsidRDefault="00362A1E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Middle large city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05C37575" w14:textId="77777777" w:rsidR="00767C36" w:rsidRPr="00362A1E" w:rsidRDefault="00767C36" w:rsidP="001B51F6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29.</w:t>
            </w:r>
            <w:r w:rsidR="00BE018E"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8</w:t>
            </w: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%</w:t>
            </w:r>
          </w:p>
        </w:tc>
      </w:tr>
      <w:tr w:rsidR="00114B0B" w:rsidRPr="00362A1E" w14:paraId="54C48CA3" w14:textId="77777777" w:rsidTr="00D46A3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34F5F2" w14:textId="77777777" w:rsidR="00767C36" w:rsidRPr="00362A1E" w:rsidRDefault="00767C36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37CBF4CB" w14:textId="77777777" w:rsidR="00767C36" w:rsidRPr="00362A1E" w:rsidRDefault="00362A1E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Small cities and rural communitie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267AEC36" w14:textId="77777777" w:rsidR="00767C36" w:rsidRPr="00362A1E" w:rsidRDefault="00767C36" w:rsidP="001B51F6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27.9%</w:t>
            </w:r>
          </w:p>
        </w:tc>
      </w:tr>
      <w:tr w:rsidR="00C90F5F" w:rsidRPr="00362A1E" w14:paraId="009F829A" w14:textId="77777777" w:rsidTr="00D46A3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542BD3" w14:textId="77777777" w:rsidR="00C90F5F" w:rsidRPr="00362A1E" w:rsidRDefault="00C90F5F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1F21F2A1" w14:textId="77777777" w:rsidR="00C90F5F" w:rsidRPr="00362A1E" w:rsidRDefault="00C90F5F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7465CE12" w14:textId="77777777" w:rsidR="00C90F5F" w:rsidRPr="00362A1E" w:rsidRDefault="00C90F5F" w:rsidP="001B51F6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90F5F" w:rsidRPr="00362A1E" w14:paraId="0365C8CA" w14:textId="77777777" w:rsidTr="00D46A3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61FD61" w14:textId="77777777" w:rsidR="00C90F5F" w:rsidRPr="00362A1E" w:rsidRDefault="00362A1E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Broadband coverage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044224E5" w14:textId="77777777" w:rsidR="00362A1E" w:rsidRPr="00362A1E" w:rsidRDefault="00362A1E" w:rsidP="00362A1E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roportion of study participants in localities in which at least 80% of households </w:t>
            </w:r>
          </w:p>
          <w:p w14:paraId="788E1C12" w14:textId="77777777" w:rsidR="00C90F5F" w:rsidRPr="00362A1E" w:rsidRDefault="000F1958" w:rsidP="00362A1E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- </w:t>
            </w:r>
            <w:r w:rsidR="00362A1E"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are supplied with </w:t>
            </w:r>
            <w:r w:rsidR="00C90F5F"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≥16</w:t>
            </w:r>
            <w:r w:rsidR="00D46A38"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M</w:t>
            </w: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b</w:t>
            </w:r>
            <w:r w:rsidR="00C90F5F"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it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7ED7DCE9" w14:textId="77777777" w:rsidR="007C47AB" w:rsidRPr="00362A1E" w:rsidRDefault="007C47AB" w:rsidP="001B51F6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3A42DFFD" w14:textId="77777777" w:rsidR="007C47AB" w:rsidRPr="00362A1E" w:rsidRDefault="007C47AB" w:rsidP="001B51F6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3297C4CD" w14:textId="77777777" w:rsidR="00C90F5F" w:rsidRPr="00362A1E" w:rsidRDefault="00D46A38" w:rsidP="001B51F6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  <w:r w:rsidR="000F1958"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="000F1958"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%</w:t>
            </w:r>
          </w:p>
        </w:tc>
      </w:tr>
      <w:tr w:rsidR="00C90F5F" w:rsidRPr="00362A1E" w14:paraId="25F6E8EE" w14:textId="77777777" w:rsidTr="00D46A3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D49877" w14:textId="77777777" w:rsidR="00C90F5F" w:rsidRPr="00362A1E" w:rsidRDefault="00C90F5F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60E9F814" w14:textId="77777777" w:rsidR="00C90F5F" w:rsidRPr="00362A1E" w:rsidRDefault="000F1958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- </w:t>
            </w:r>
            <w:r w:rsidR="00362A1E"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are supplied with</w:t>
            </w:r>
            <w:r w:rsidR="00D46A38"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≥50M</w:t>
            </w: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b</w:t>
            </w:r>
            <w:r w:rsidR="00D46A38"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it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0ADEF202" w14:textId="77777777" w:rsidR="00C90F5F" w:rsidRPr="00362A1E" w:rsidRDefault="000F1958" w:rsidP="001B51F6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76</w:t>
            </w:r>
            <w:r w:rsidR="00D46A38"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8</w:t>
            </w:r>
            <w:r w:rsidR="00D46A38" w:rsidRPr="00362A1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%</w:t>
            </w:r>
          </w:p>
        </w:tc>
      </w:tr>
      <w:tr w:rsidR="00767C36" w:rsidRPr="00362A1E" w14:paraId="46F621E1" w14:textId="77777777" w:rsidTr="00D46A3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52C0C4" w14:textId="77777777" w:rsidR="00767C36" w:rsidRPr="00362A1E" w:rsidRDefault="00767C36" w:rsidP="001B51F6">
            <w:pPr>
              <w:spacing w:line="36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5DB9CB8F" w14:textId="77777777" w:rsidR="00767C36" w:rsidRPr="00362A1E" w:rsidRDefault="00767C36" w:rsidP="001B51F6">
            <w:pPr>
              <w:spacing w:line="360" w:lineRule="auto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3BC31B2B" w14:textId="77777777" w:rsidR="00767C36" w:rsidRPr="00362A1E" w:rsidRDefault="00767C36" w:rsidP="001B51F6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B050"/>
                <w:sz w:val="16"/>
                <w:szCs w:val="16"/>
                <w:lang w:val="en-US"/>
              </w:rPr>
            </w:pPr>
          </w:p>
        </w:tc>
      </w:tr>
    </w:tbl>
    <w:p w14:paraId="6B7E85BC" w14:textId="77777777" w:rsidR="0009379A" w:rsidRPr="00362A1E" w:rsidRDefault="0009379A" w:rsidP="0009379A">
      <w:pPr>
        <w:spacing w:line="480" w:lineRule="auto"/>
        <w:jc w:val="both"/>
        <w:rPr>
          <w:rFonts w:ascii="Times New Roman" w:hAnsi="Times New Roman" w:cs="Times New Roman"/>
        </w:rPr>
      </w:pPr>
    </w:p>
    <w:p w14:paraId="6FDD64B2" w14:textId="77777777" w:rsidR="0009379A" w:rsidRPr="00362A1E" w:rsidRDefault="0009379A" w:rsidP="0009379A">
      <w:pPr>
        <w:spacing w:line="480" w:lineRule="auto"/>
        <w:jc w:val="both"/>
        <w:rPr>
          <w:rFonts w:ascii="Times New Roman" w:hAnsi="Times New Roman" w:cs="Times New Roman"/>
        </w:rPr>
      </w:pPr>
    </w:p>
    <w:p w14:paraId="1B6CF3FB" w14:textId="77777777" w:rsidR="00BE298A" w:rsidRPr="00362A1E" w:rsidRDefault="00BE298A"/>
    <w:p w14:paraId="3DD8ACA4" w14:textId="77777777" w:rsidR="00841002" w:rsidRPr="00362A1E" w:rsidRDefault="00841002"/>
    <w:p w14:paraId="3C63DBDB" w14:textId="77777777" w:rsidR="00841002" w:rsidRPr="00362A1E" w:rsidRDefault="00841002"/>
    <w:p w14:paraId="5DF636F3" w14:textId="77777777" w:rsidR="00841002" w:rsidRPr="00362A1E" w:rsidRDefault="00841002"/>
    <w:p w14:paraId="49A6F2AD" w14:textId="77777777" w:rsidR="00841002" w:rsidRPr="00362A1E" w:rsidRDefault="00841002"/>
    <w:p w14:paraId="24B8ADFE" w14:textId="77777777" w:rsidR="00841002" w:rsidRPr="00362A1E" w:rsidRDefault="00841002">
      <w:pPr>
        <w:rPr>
          <w:rFonts w:ascii="Times New Roman" w:hAnsi="Times New Roman" w:cs="Times New Roman"/>
        </w:rPr>
      </w:pPr>
    </w:p>
    <w:sectPr w:rsidR="00841002" w:rsidRPr="00362A1E" w:rsidSect="0012373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A309BE"/>
    <w:multiLevelType w:val="hybridMultilevel"/>
    <w:tmpl w:val="C71AE520"/>
    <w:lvl w:ilvl="0" w:tplc="DEB6B10C">
      <w:start w:val="7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0F21DD"/>
    <w:multiLevelType w:val="multilevel"/>
    <w:tmpl w:val="C2FE1226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abstractNum w:abstractNumId="2" w15:restartNumberingAfterBreak="0">
    <w:nsid w:val="469F1403"/>
    <w:multiLevelType w:val="hybridMultilevel"/>
    <w:tmpl w:val="81F40E76"/>
    <w:lvl w:ilvl="0" w:tplc="6C043FEA">
      <w:start w:val="7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E948E4"/>
    <w:multiLevelType w:val="hybridMultilevel"/>
    <w:tmpl w:val="A6DE3D4C"/>
    <w:lvl w:ilvl="0" w:tplc="E2CC33F4">
      <w:start w:val="1"/>
      <w:numFmt w:val="decimal"/>
      <w:lvlText w:val="%1"/>
      <w:lvlJc w:val="left"/>
      <w:pPr>
        <w:ind w:left="1220" w:hanging="8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254069"/>
    <w:multiLevelType w:val="hybridMultilevel"/>
    <w:tmpl w:val="905E0C9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98A"/>
    <w:rsid w:val="00010064"/>
    <w:rsid w:val="00066B26"/>
    <w:rsid w:val="0009379A"/>
    <w:rsid w:val="000F1958"/>
    <w:rsid w:val="00114B0B"/>
    <w:rsid w:val="00123737"/>
    <w:rsid w:val="0013688E"/>
    <w:rsid w:val="001B51F6"/>
    <w:rsid w:val="00362A1E"/>
    <w:rsid w:val="004518F2"/>
    <w:rsid w:val="004D2497"/>
    <w:rsid w:val="0056411E"/>
    <w:rsid w:val="005C5F91"/>
    <w:rsid w:val="00691E57"/>
    <w:rsid w:val="006F05A0"/>
    <w:rsid w:val="00767C36"/>
    <w:rsid w:val="007C47AB"/>
    <w:rsid w:val="007D33D6"/>
    <w:rsid w:val="007E618A"/>
    <w:rsid w:val="00841002"/>
    <w:rsid w:val="009851F4"/>
    <w:rsid w:val="00BE018E"/>
    <w:rsid w:val="00BE298A"/>
    <w:rsid w:val="00C90F5F"/>
    <w:rsid w:val="00CF2F36"/>
    <w:rsid w:val="00D21033"/>
    <w:rsid w:val="00D46A38"/>
    <w:rsid w:val="00EF15E9"/>
    <w:rsid w:val="00F67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6B252FF"/>
  <w14:defaultImageDpi w14:val="300"/>
  <w15:docId w15:val="{9DFE3F57-2880-6F4F-B397-33FE8FE87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41002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41002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09379A"/>
    <w:pPr>
      <w:tabs>
        <w:tab w:val="left" w:pos="851"/>
      </w:tabs>
      <w:jc w:val="both"/>
    </w:pPr>
    <w:rPr>
      <w:rFonts w:ascii="Arial" w:eastAsia="Times New Roman" w:hAnsi="Arial" w:cs="Times New Roman"/>
      <w:sz w:val="22"/>
      <w:szCs w:val="20"/>
      <w:lang w:val="de-DE" w:eastAsia="de-DE"/>
    </w:rPr>
  </w:style>
  <w:style w:type="character" w:customStyle="1" w:styleId="KeinLeerraumZchn">
    <w:name w:val="Kein Leerraum Zchn"/>
    <w:link w:val="KeinLeerraum"/>
    <w:uiPriority w:val="99"/>
    <w:locked/>
    <w:rsid w:val="0009379A"/>
    <w:rPr>
      <w:rFonts w:ascii="Arial" w:eastAsia="Times New Roman" w:hAnsi="Arial" w:cs="Times New Roman"/>
      <w:sz w:val="22"/>
      <w:szCs w:val="20"/>
      <w:lang w:val="de-DE" w:eastAsia="de-DE"/>
    </w:rPr>
  </w:style>
  <w:style w:type="table" w:styleId="Tabellenraster">
    <w:name w:val="Table Grid"/>
    <w:basedOn w:val="NormaleTabelle"/>
    <w:uiPriority w:val="99"/>
    <w:rsid w:val="0009379A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84100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41002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de-DE"/>
    </w:rPr>
  </w:style>
  <w:style w:type="character" w:customStyle="1" w:styleId="affiliation1">
    <w:name w:val="affiliation1"/>
    <w:basedOn w:val="Absatz-Standardschriftart"/>
    <w:uiPriority w:val="99"/>
    <w:rsid w:val="00841002"/>
    <w:rPr>
      <w:rFonts w:ascii="Arial" w:hAnsi="Arial" w:cs="Arial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1002"/>
    <w:rPr>
      <w:rFonts w:ascii="Tahoma" w:eastAsiaTheme="minorHAnsi" w:hAnsi="Tahoma" w:cs="Tahoma"/>
      <w:sz w:val="16"/>
      <w:szCs w:val="16"/>
      <w:lang w:val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1002"/>
    <w:rPr>
      <w:rFonts w:ascii="Tahoma" w:eastAsiaTheme="minorHAnsi" w:hAnsi="Tahoma" w:cs="Tahoma"/>
      <w:sz w:val="16"/>
      <w:szCs w:val="16"/>
      <w:lang w:val="de-DE"/>
    </w:rPr>
  </w:style>
  <w:style w:type="character" w:styleId="Hyperlink">
    <w:name w:val="Hyperlink"/>
    <w:basedOn w:val="Absatz-Standardschriftart"/>
    <w:uiPriority w:val="99"/>
    <w:unhideWhenUsed/>
    <w:rsid w:val="00841002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4100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41002"/>
    <w:pPr>
      <w:spacing w:after="200"/>
    </w:pPr>
    <w:rPr>
      <w:rFonts w:eastAsiaTheme="minorHAnsi"/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41002"/>
    <w:rPr>
      <w:rFonts w:eastAsiaTheme="minorHAnsi"/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4100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41002"/>
    <w:rPr>
      <w:rFonts w:eastAsiaTheme="minorHAnsi"/>
      <w:b/>
      <w:bCs/>
      <w:sz w:val="20"/>
      <w:szCs w:val="20"/>
      <w:lang w:val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841002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841002"/>
    <w:pPr>
      <w:spacing w:line="276" w:lineRule="auto"/>
      <w:jc w:val="center"/>
    </w:pPr>
    <w:rPr>
      <w:rFonts w:ascii="Calibri" w:eastAsiaTheme="minorHAnsi" w:hAnsi="Calibri" w:cs="Calibri"/>
      <w:sz w:val="22"/>
      <w:szCs w:val="22"/>
      <w:lang w:val="de-DE" w:eastAsia="de-DE"/>
    </w:rPr>
  </w:style>
  <w:style w:type="character" w:customStyle="1" w:styleId="EndNoteBibliographyTitleZchn">
    <w:name w:val="EndNote Bibliography Title Zchn"/>
    <w:basedOn w:val="KeinLeerraumZchn"/>
    <w:link w:val="EndNoteBibliographyTitle"/>
    <w:rsid w:val="00841002"/>
    <w:rPr>
      <w:rFonts w:ascii="Calibri" w:eastAsiaTheme="minorHAnsi" w:hAnsi="Calibri" w:cs="Calibri"/>
      <w:sz w:val="22"/>
      <w:szCs w:val="22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841002"/>
    <w:pPr>
      <w:spacing w:after="200"/>
      <w:jc w:val="both"/>
    </w:pPr>
    <w:rPr>
      <w:rFonts w:ascii="Calibri" w:eastAsiaTheme="minorHAnsi" w:hAnsi="Calibri" w:cs="Calibri"/>
      <w:sz w:val="22"/>
      <w:szCs w:val="22"/>
      <w:lang w:val="de-DE" w:eastAsia="de-DE"/>
    </w:rPr>
  </w:style>
  <w:style w:type="character" w:customStyle="1" w:styleId="EndNoteBibliographyZchn">
    <w:name w:val="EndNote Bibliography Zchn"/>
    <w:basedOn w:val="KeinLeerraumZchn"/>
    <w:link w:val="EndNoteBibliography"/>
    <w:rsid w:val="00841002"/>
    <w:rPr>
      <w:rFonts w:ascii="Calibri" w:eastAsiaTheme="minorHAnsi" w:hAnsi="Calibri" w:cs="Calibri"/>
      <w:sz w:val="22"/>
      <w:szCs w:val="22"/>
      <w:lang w:val="de-DE" w:eastAsia="de-D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41002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841002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419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7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oral</dc:creator>
  <cp:keywords/>
  <dc:description/>
  <cp:lastModifiedBy>Michael Mallmann</cp:lastModifiedBy>
  <cp:revision>8</cp:revision>
  <cp:lastPrinted>2020-04-14T12:55:00Z</cp:lastPrinted>
  <dcterms:created xsi:type="dcterms:W3CDTF">2020-05-03T10:25:00Z</dcterms:created>
  <dcterms:modified xsi:type="dcterms:W3CDTF">2021-08-14T17:05:00Z</dcterms:modified>
</cp:coreProperties>
</file>